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0"/>
        <w:ind w:left="432" w:hanging="0"/>
        <w:rPr/>
      </w:pPr>
      <w:r>
        <w:rPr/>
        <w:t>Supplementary Materials</w:t>
      </w:r>
    </w:p>
    <w:p>
      <w:pPr>
        <w:pStyle w:val="Normal"/>
        <w:keepNext w:val="true"/>
        <w:spacing w:lineRule="auto" w:line="360" w:before="0" w:after="0"/>
        <w:ind w:hanging="0"/>
        <w:rPr>
          <w:rFonts w:eastAsia="SimSun;宋体"/>
          <w:b/>
          <w:b/>
          <w:i/>
          <w:i/>
          <w:iCs/>
          <w:szCs w:val="20"/>
        </w:rPr>
      </w:pPr>
      <w:r>
        <w:rPr>
          <w:rFonts w:eastAsia="SimSun;宋体"/>
          <w:b/>
          <w:i/>
          <w:iCs/>
          <w:szCs w:val="20"/>
        </w:rPr>
        <w:t>Appendix Table 1: Attributes, definitions and reference standards used in QDA trained sensory panel for lager and stout (n=10). Attributes with * are those used only for lagers and those with ** for attributes used only with stouts</w:t>
      </w:r>
    </w:p>
    <w:tbl>
      <w:tblPr>
        <w:tblW w:w="10746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2466"/>
        <w:gridCol w:w="4557"/>
        <w:gridCol w:w="3293"/>
      </w:tblGrid>
      <w:tr>
        <w:trPr>
          <w:trHeight w:val="70" w:hRule="atLeast"/>
        </w:trPr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Attribut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Description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Reference</w:t>
            </w:r>
          </w:p>
        </w:tc>
      </w:tr>
      <w:tr>
        <w:trPr>
          <w:trHeight w:val="443" w:hRule="atLeast"/>
        </w:trPr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Aroma/Flavour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Fruity/Estery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Esters derived from fermentation. </w:t>
            </w:r>
            <w:r>
              <w:rPr>
                <w:rFonts w:eastAsia="SimSun;宋体"/>
                <w:color w:val="000000"/>
                <w:szCs w:val="20"/>
              </w:rPr>
              <w:t>Flavours including: strawberry, raspberry, peach, apricot, pineapple, banana, peardrops, candy sticks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0.5-10mg 3-methylbutyl acetate/L beer (FlavorActiv™);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0.05-0.25mg ethyl hexanoate/L beer (FlavorActiv™)</w:t>
            </w:r>
          </w:p>
        </w:tc>
      </w:tr>
      <w:tr>
        <w:trPr>
          <w:trHeight w:val="143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Alcoholic/Solvent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Ethanol and higher alcohols from fermentation. </w:t>
            </w:r>
            <w:r>
              <w:rPr>
                <w:rFonts w:eastAsia="SimSun;宋体"/>
                <w:color w:val="000000"/>
                <w:szCs w:val="20"/>
              </w:rPr>
              <w:t>Flavours including: Ethanolic, vinous, warming, raw, higher alcohols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Potable alcohol 0-9% ABV in beer</w:t>
            </w:r>
          </w:p>
        </w:tc>
      </w:tr>
      <w:tr>
        <w:trPr>
          <w:trHeight w:val="143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Fruity/Citrus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Citrus fruit character from hops. </w:t>
            </w:r>
            <w:r>
              <w:rPr>
                <w:rFonts w:eastAsia="SimSun;宋体"/>
                <w:color w:val="000000"/>
                <w:szCs w:val="20"/>
              </w:rPr>
              <w:t>Flavours including : Grapefruit, lemon, lime, orang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Hop essential oils</w:t>
            </w:r>
          </w:p>
        </w:tc>
      </w:tr>
      <w:tr>
        <w:trPr>
          <w:trHeight w:val="143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Hop**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Fresh, resinous, herbal, grassy, spicy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0.01-0.2mg spicy hop essential oils/L beer (FlavorActiv™)</w:t>
            </w:r>
          </w:p>
        </w:tc>
      </w:tr>
      <w:tr>
        <w:trPr>
          <w:trHeight w:val="147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Floral/Fragrant*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hanging="0"/>
              <w:rPr>
                <w:rFonts w:eastAsia="SimSun;宋体"/>
                <w:szCs w:val="20"/>
                <w:lang w:eastAsia="en-GB"/>
              </w:rPr>
            </w:pPr>
            <w:r>
              <w:rPr>
                <w:rFonts w:eastAsia="SimSun;宋体"/>
                <w:szCs w:val="20"/>
              </w:rPr>
              <w:t>Floral character from hops. Flavours including: Geraniol, floral, fragrant, elderflower, perfumed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0-100ug geraniol/L beer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Spicy/Grassy Hop*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hanging="0"/>
              <w:rPr>
                <w:rFonts w:eastAsia="SimSun;宋体"/>
                <w:szCs w:val="20"/>
                <w:lang w:eastAsia="en-GB"/>
              </w:rPr>
            </w:pPr>
            <w:r>
              <w:rPr>
                <w:rFonts w:eastAsia="SimSun;宋体"/>
                <w:szCs w:val="20"/>
              </w:rPr>
              <w:t>Grassy character from hops. Flavours including : Freshly cut grass, resinous, herbal, grassy, spicy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10-40ug eugenol/L beer (FlavorActiv™);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SimSun;宋体"/>
                <w:szCs w:val="20"/>
              </w:rPr>
              <w:t>1 Cis-3-Hexenol capsule/ L beer (FlavorActiv™)</w:t>
            </w:r>
          </w:p>
        </w:tc>
      </w:tr>
      <w:tr>
        <w:trPr>
          <w:trHeight w:val="370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Cereal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Cereal character from grains. </w:t>
            </w:r>
            <w:r>
              <w:rPr>
                <w:rFonts w:eastAsia="SimSun;宋体"/>
                <w:color w:val="000000"/>
                <w:szCs w:val="20"/>
              </w:rPr>
              <w:t>Flavours including: Cereal, grainy, hay, straw, worty, bran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10ug 2-methyl propiondaldehyde/L beer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Malty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Malted cereal from grains. </w:t>
            </w:r>
            <w:r>
              <w:rPr>
                <w:rFonts w:eastAsia="SimSun;宋体"/>
                <w:color w:val="000000"/>
                <w:szCs w:val="20"/>
              </w:rPr>
              <w:t>Flavours including: Malty, nutty, vanilla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Malt extract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Vanilla exctract 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Caramel**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Caramel, nutty, fudg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3-ethyl,2,5-dimethylpyrazine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Burnt**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Roasted, burnt, ashy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N/A</w:t>
            </w:r>
          </w:p>
        </w:tc>
      </w:tr>
      <w:tr>
        <w:trPr>
          <w:trHeight w:val="147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DMS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Dimethyl sulphide (part of the sulfury character of lagers). </w:t>
            </w:r>
            <w:r>
              <w:rPr>
                <w:rFonts w:eastAsia="SimSun;宋体"/>
                <w:color w:val="000000"/>
                <w:szCs w:val="20"/>
              </w:rPr>
              <w:t>Flavours including: Sweetcorn, baked beans, tinned tomatoes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10-150ug dimethyl sulfide /L beer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Other Sulfur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Any other sulfurs found in lager beers. </w:t>
            </w:r>
            <w:r>
              <w:rPr>
                <w:rFonts w:eastAsia="SimSun;宋体"/>
                <w:color w:val="000000"/>
                <w:szCs w:val="20"/>
              </w:rPr>
              <w:t>Flavours including: Sulfidic (eggy), sulfitic (struck match), yeasty, bready, meaty, drainy, garlic, onion, cooked veg., lightstruck.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5-125ug hydrogen sulphide/L beer (FlavorActiv™);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15mg sodium sulfite/L beer (FlavorActiv™);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0.05-0.3ug dimethyl trisulfide/L beer (FlavorActiv™);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2-15mg acetaldehyde/L beer (FlavorActiv™);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8-600ug diacetyl/L beer (FlavorActiv™);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30-200mg acetic acid/L beer (FlavorActiv™); 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SimSun;宋体"/>
                <w:szCs w:val="20"/>
              </w:rPr>
              <w:t>1 chlorophenol capsule/L beer (FlavorActiv™)</w:t>
            </w:r>
          </w:p>
        </w:tc>
      </w:tr>
      <w:tr>
        <w:trPr>
          <w:trHeight w:val="532" w:hRule="atLeast"/>
        </w:trPr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Tast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Sweet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hanging="0"/>
              <w:rPr>
                <w:rFonts w:eastAsia="SimSun;宋体"/>
                <w:color w:val="000000"/>
                <w:szCs w:val="20"/>
                <w:lang w:eastAsia="en-GB"/>
              </w:rPr>
            </w:pPr>
            <w:r>
              <w:rPr>
                <w:rFonts w:eastAsia="SimSun;宋体"/>
                <w:szCs w:val="20"/>
              </w:rPr>
              <w:t xml:space="preserve">Sweet taste from residual sugars. </w:t>
            </w:r>
            <w:r>
              <w:rPr>
                <w:rFonts w:eastAsia="SimSun;宋体"/>
                <w:color w:val="000000"/>
                <w:szCs w:val="20"/>
              </w:rPr>
              <w:t>Flavours including: Sugar, saccharin, honey, syrup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Sucrose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Sour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Sour taste. </w:t>
            </w:r>
            <w:r>
              <w:rPr>
                <w:rFonts w:eastAsia="SimSun;宋体"/>
                <w:color w:val="000000"/>
                <w:szCs w:val="20"/>
              </w:rPr>
              <w:t>Acidic, mouthpuckering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SimSun;宋体"/>
                <w:szCs w:val="20"/>
              </w:rPr>
              <w:t>90-300mg citric acid/L beer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Bitter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Bitter taste mostly from hop alpha iso acids. </w:t>
            </w:r>
            <w:r>
              <w:rPr>
                <w:rFonts w:eastAsia="SimSun;宋体"/>
                <w:color w:val="000000"/>
                <w:szCs w:val="20"/>
              </w:rPr>
              <w:t>Tonic water, quinine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5 Bitterness Units (BU) iso-α-acids/L beer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Mouthfeel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Astringent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Astringent mouthfeel, mainly from hop components. </w:t>
            </w:r>
            <w:r>
              <w:rPr>
                <w:rFonts w:eastAsia="SimSun;宋体"/>
                <w:color w:val="000000"/>
                <w:szCs w:val="20"/>
              </w:rPr>
              <w:t>Tannic, drying, black tea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SimSun;宋体"/>
                <w:szCs w:val="20"/>
              </w:rPr>
              <w:t>1 Saponin capsule/L beer (FlavorActiv™)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Body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Mouthfeel, density, associated to non fermentable sugars, ethanol and higher alcohols. </w:t>
            </w:r>
            <w:r>
              <w:rPr>
                <w:rFonts w:eastAsia="SimSun;宋体"/>
                <w:color w:val="000000"/>
                <w:szCs w:val="20"/>
              </w:rPr>
              <w:t>Thick, viscous, full, thin, watery 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N/A</w:t>
            </w:r>
          </w:p>
        </w:tc>
      </w:tr>
      <w:tr>
        <w:trPr>
          <w:trHeight w:val="215" w:hRule="atLeast"/>
        </w:trPr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Linger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 xml:space="preserve">Length of flavour in mouth. </w:t>
            </w:r>
            <w:r>
              <w:rPr>
                <w:rFonts w:eastAsia="SimSun;宋体"/>
                <w:color w:val="000000"/>
                <w:szCs w:val="20"/>
              </w:rPr>
              <w:t>Aftertaste, length, intensity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eastAsia="SimSun;宋体"/>
                <w:szCs w:val="20"/>
              </w:rPr>
            </w:pPr>
            <w:r>
              <w:rPr>
                <w:rFonts w:eastAsia="SimSun;宋体"/>
                <w:szCs w:val="20"/>
              </w:rPr>
              <w:t>N/A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hanging="0"/>
        <w:rPr>
          <w:i/>
          <w:i/>
        </w:rPr>
      </w:pPr>
      <w:r>
        <w:rPr>
          <w:b/>
          <w:i/>
        </w:rPr>
        <w:t xml:space="preserve">Appendix Table 2: </w:t>
      </w:r>
      <w:r>
        <w:rPr>
          <w:i/>
        </w:rPr>
        <w:t xml:space="preserve">Main molecular descriptors discovered by PLS-R analysis and their definitions from </w:t>
      </w:r>
      <w:r>
        <w:rPr>
          <w:rFonts w:eastAsia="Times New Roman"/>
          <w:i/>
          <w:lang w:eastAsia="en-GB"/>
        </w:rPr>
        <w:t>MOE (2002.03, Chemical Computing Group, Montreal, Canada)</w:t>
      </w:r>
    </w:p>
    <w:tbl>
      <w:tblPr>
        <w:tblW w:w="76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3822"/>
      </w:tblGrid>
      <w:tr>
        <w:trPr/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0"/>
              <w:rPr/>
            </w:pPr>
            <w:r>
              <w:rPr/>
              <w:t>Molecular Descripto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0"/>
              <w:rPr/>
            </w:pPr>
            <w:r>
              <w:rPr/>
              <w:t>Definition</w:t>
            </w:r>
          </w:p>
        </w:tc>
      </w:tr>
      <w:tr>
        <w:trPr/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0"/>
              <w:rPr>
                <w:i/>
                <w:i/>
              </w:rPr>
            </w:pPr>
            <w:r>
              <w:rPr>
                <w:i/>
              </w:rPr>
              <w:t>pmiZ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hanging="0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patial external 3D descriptor based on the z component of principal moment of the inertia. </w:t>
            </w:r>
          </w:p>
        </w:tc>
      </w:tr>
      <w:tr>
        <w:trPr/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0"/>
              <w:rPr>
                <w:i/>
                <w:i/>
              </w:rPr>
            </w:pPr>
            <w:r>
              <w:rPr>
                <w:i/>
              </w:rPr>
              <w:t>SlogP_VSA3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hanging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epresents the Van der Vaals surface area of the atoms contributing to the logP (o/w) of the molecule in the range (0, 0.1).</w:t>
            </w:r>
          </w:p>
        </w:tc>
      </w:tr>
      <w:tr>
        <w:trPr/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0"/>
              <w:rPr>
                <w:i/>
                <w:i/>
              </w:rPr>
            </w:pPr>
            <w:r>
              <w:rPr>
                <w:i/>
              </w:rPr>
              <w:t>SMR_VSA7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ind w:hanging="0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um of νi, such that Ri &gt; 0.56. This is the subdivided surface area based on an approximate accessible van der Waals surface area (in Å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 calculation for each atom, ν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, along with some other atomic property, p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ind w:firstLine="7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80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ind w:firstLine="72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SimSun;宋体" w:cs="Times New Roman"/>
      <w:b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left="578" w:hanging="578"/>
      <w:outlineLvl w:val="1"/>
    </w:pPr>
    <w:rPr>
      <w:rFonts w:eastAsia="SimSun;宋体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Sun;宋体" w:cs="Times New Roman"/>
      <w:b/>
      <w:bCs/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eastAsia="SimSun;宋体" w:cs="Times New Roman"/>
      <w:b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SimSun;宋体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SimSun;宋体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SimSun;宋体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SimSun;宋体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SimSun;宋体" w:cs="Times New Roman"/>
      <w:i/>
      <w:iCs/>
      <w:color w:val="272727"/>
      <w:sz w:val="21"/>
      <w:szCs w:val="2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SimSun;宋体" w:cs="Times New Roman"/>
      <w:b/>
      <w:szCs w:val="26"/>
    </w:rPr>
  </w:style>
  <w:style w:type="character" w:styleId="Heading3Char">
    <w:name w:val="Heading 3 Char"/>
    <w:qFormat/>
    <w:rPr>
      <w:rFonts w:ascii="Arial" w:hAnsi="Arial" w:eastAsia="SimSun;宋体" w:cs="Times New Roman"/>
      <w:b/>
      <w:bCs/>
      <w:i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iCs/>
    </w:rPr>
  </w:style>
  <w:style w:type="character" w:styleId="Heading5Char">
    <w:name w:val="Heading 5 Char"/>
    <w:qFormat/>
    <w:rPr>
      <w:rFonts w:ascii="Calibri Light" w:hAnsi="Calibri Light" w:eastAsia="SimSun;宋体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SimSun;宋体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SimSun;宋体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SimSun;宋体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SimSun;宋体" w:cs="Times New Roman"/>
      <w:i/>
      <w:iCs/>
      <w:color w:val="272727"/>
      <w:sz w:val="21"/>
      <w:szCs w:val="2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9:22:00Z</dcterms:created>
  <dc:creator>Imogen Ramsey</dc:creator>
  <dc:description/>
  <cp:keywords/>
  <dc:language>en-US</dc:language>
  <cp:lastModifiedBy>Imogen Ramsey</cp:lastModifiedBy>
  <dcterms:modified xsi:type="dcterms:W3CDTF">2021-05-04T09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